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1C56B" w14:textId="77777777" w:rsidR="005B1824" w:rsidRPr="0083510C" w:rsidRDefault="005B1824" w:rsidP="005B18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510C">
        <w:rPr>
          <w:rFonts w:ascii="Times New Roman" w:hAnsi="Times New Roman" w:cs="Times New Roman"/>
          <w:sz w:val="20"/>
          <w:szCs w:val="20"/>
          <w:lang w:val="en-US"/>
        </w:rPr>
        <w:t xml:space="preserve">Journal of Patient-Reported Outcomes </w:t>
      </w:r>
    </w:p>
    <w:p w14:paraId="7B79E4D1" w14:textId="5D3AC82F" w:rsidR="00B92282" w:rsidRPr="005B1824" w:rsidRDefault="005B1824" w:rsidP="005B182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3510C">
        <w:rPr>
          <w:rFonts w:ascii="Times New Roman" w:hAnsi="Times New Roman" w:cs="Times New Roman"/>
          <w:sz w:val="20"/>
          <w:szCs w:val="20"/>
          <w:lang w:val="en-US"/>
        </w:rPr>
        <w:t>Self-management of patients with tracheostomy in the home setting: A scoping review</w:t>
      </w:r>
      <w:r w:rsidRPr="005B18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p w14:paraId="65C47AE6" w14:textId="717BF3A8" w:rsidR="00A7263E" w:rsidRPr="005B1824" w:rsidRDefault="00A7263E" w:rsidP="00FC7BF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A192D9E" w14:textId="77777777" w:rsidR="00B92282" w:rsidRPr="00B92282" w:rsidRDefault="00B92282" w:rsidP="00B92282">
      <w:pPr>
        <w:spacing w:line="276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B922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le </w:t>
      </w:r>
      <w:proofErr w:type="gramStart"/>
      <w:r w:rsidRPr="00B92282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proofErr w:type="gramEnd"/>
      <w:r w:rsidRPr="00B922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92282">
        <w:rPr>
          <w:rFonts w:ascii="Times New Roman" w:hAnsi="Times New Roman" w:cs="Times New Roman"/>
          <w:sz w:val="20"/>
          <w:szCs w:val="20"/>
          <w:lang w:val="de-DE"/>
        </w:rPr>
        <w:t xml:space="preserve">Search </w:t>
      </w:r>
      <w:proofErr w:type="spellStart"/>
      <w:r w:rsidRPr="00B92282">
        <w:rPr>
          <w:rFonts w:ascii="Times New Roman" w:hAnsi="Times New Roman" w:cs="Times New Roman"/>
          <w:sz w:val="20"/>
          <w:szCs w:val="20"/>
          <w:lang w:val="de-DE"/>
        </w:rPr>
        <w:t>terms</w:t>
      </w:r>
      <w:proofErr w:type="spellEnd"/>
      <w:r w:rsidRPr="00B92282">
        <w:rPr>
          <w:rFonts w:ascii="Times New Roman" w:hAnsi="Times New Roman" w:cs="Times New Roman"/>
          <w:sz w:val="20"/>
          <w:szCs w:val="20"/>
          <w:lang w:val="de-DE"/>
        </w:rPr>
        <w:t xml:space="preserve"> (</w:t>
      </w:r>
      <w:proofErr w:type="spellStart"/>
      <w:r w:rsidRPr="00B92282">
        <w:rPr>
          <w:rFonts w:ascii="Times New Roman" w:hAnsi="Times New Roman" w:cs="Times New Roman"/>
          <w:sz w:val="20"/>
          <w:szCs w:val="20"/>
          <w:lang w:val="de-DE"/>
        </w:rPr>
        <w:t>Medline</w:t>
      </w:r>
      <w:proofErr w:type="spellEnd"/>
      <w:r w:rsidRPr="00B92282">
        <w:rPr>
          <w:rFonts w:ascii="Times New Roman" w:hAnsi="Times New Roman" w:cs="Times New Roman"/>
          <w:sz w:val="20"/>
          <w:szCs w:val="20"/>
          <w:lang w:val="de-DE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5"/>
        <w:gridCol w:w="1810"/>
        <w:gridCol w:w="4201"/>
      </w:tblGrid>
      <w:tr w:rsidR="00F82EEB" w:rsidRPr="00F82EEB" w14:paraId="2725235D" w14:textId="77777777" w:rsidTr="003A1DC2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F6EE6B" w14:textId="5EED4C32" w:rsidR="00F82EEB" w:rsidRPr="00F82EEB" w:rsidRDefault="00F82EEB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Participants (P)</w:t>
            </w:r>
          </w:p>
        </w:tc>
      </w:tr>
      <w:tr w:rsidR="00137D4D" w:rsidRPr="00F82EEB" w14:paraId="5DE563CA" w14:textId="77777777" w:rsidTr="006C13FA">
        <w:tc>
          <w:tcPr>
            <w:tcW w:w="3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041EC2E" w14:textId="441CDEEC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Tracheostomized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E523C" w14:textId="59F45EDF" w:rsidR="00137D4D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5CA79" w14:textId="211551DF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tracheostom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tracheotom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 OR “laryngectomy*”</w:t>
            </w:r>
            <w:r w:rsidR="00E93120"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37D4D" w:rsidRPr="00F82EEB" w14:paraId="7CC1AC05" w14:textId="77777777" w:rsidTr="006C13FA">
        <w:tc>
          <w:tcPr>
            <w:tcW w:w="30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D3239E" w14:textId="77777777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4E6C" w14:textId="070FCB16" w:rsidR="00137D4D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5FF8" w14:textId="6E8CED5F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(“care” OR “caring”) AND “tube”</w:t>
            </w:r>
          </w:p>
        </w:tc>
      </w:tr>
      <w:tr w:rsidR="00137D4D" w:rsidRPr="00F82EEB" w14:paraId="16E8DD74" w14:textId="77777777" w:rsidTr="006C13FA">
        <w:tc>
          <w:tcPr>
            <w:tcW w:w="3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B87C" w14:textId="77777777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F583" w14:textId="2CE51997" w:rsidR="00047980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 w:rsidR="00B92282" w:rsidRPr="00B922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DA4683A" w14:textId="679628D7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3A10" w14:textId="04E9AC7E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Tracheostomy/</w:t>
            </w:r>
          </w:p>
          <w:p w14:paraId="5BFBA5CB" w14:textId="138B1FA3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Tracheotomy/</w:t>
            </w:r>
          </w:p>
          <w:p w14:paraId="373F6A96" w14:textId="5B497D17" w:rsidR="00137D4D" w:rsidRPr="00F82EEB" w:rsidRDefault="00137D4D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Laryngectomy/</w:t>
            </w:r>
          </w:p>
        </w:tc>
      </w:tr>
      <w:tr w:rsidR="00F82EEB" w:rsidRPr="00F82EEB" w14:paraId="1E1BCBF9" w14:textId="77777777" w:rsidTr="00D27AFE">
        <w:tc>
          <w:tcPr>
            <w:tcW w:w="901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26FE" w14:textId="21247515" w:rsidR="00F82EEB" w:rsidRPr="00F82EEB" w:rsidRDefault="00F82EEB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Concept </w:t>
            </w:r>
            <w:r w:rsidR="00FC7BF0">
              <w:rPr>
                <w:rFonts w:ascii="Times New Roman" w:hAnsi="Times New Roman" w:cs="Times New Roman"/>
                <w:sz w:val="20"/>
                <w:szCs w:val="20"/>
              </w:rPr>
              <w:t>(C)</w:t>
            </w:r>
          </w:p>
        </w:tc>
      </w:tr>
      <w:tr w:rsidR="00556F3C" w:rsidRPr="00F82EEB" w14:paraId="631643C3" w14:textId="77777777" w:rsidTr="001F245A">
        <w:tc>
          <w:tcPr>
            <w:tcW w:w="30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20BB602" w14:textId="39BF2596" w:rsidR="00556F3C" w:rsidRPr="00F82EEB" w:rsidRDefault="00556F3C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-management</w:t>
            </w:r>
            <w:r w:rsidR="00A053F1"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 (C1)</w:t>
            </w:r>
          </w:p>
          <w:p w14:paraId="4432226F" w14:textId="4AE19207" w:rsidR="00A053F1" w:rsidRPr="00F82EEB" w:rsidRDefault="00A053F1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FE54C" w14:textId="7F5B7064" w:rsidR="00556F3C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80CE" w14:textId="44358AE9" w:rsidR="00556F3C" w:rsidRPr="00F82EEB" w:rsidRDefault="00556F3C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“self-mange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manag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ar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efficacy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” OR “self 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regulat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*” OR “self 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maint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monitor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*” OR “self 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observ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oncept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ar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abilit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ar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agenc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ar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 manage*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ar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maint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*”</w:t>
            </w:r>
          </w:p>
        </w:tc>
      </w:tr>
      <w:tr w:rsidR="00556F3C" w:rsidRPr="00F82EEB" w14:paraId="38422752" w14:textId="77777777" w:rsidTr="001F245A">
        <w:tc>
          <w:tcPr>
            <w:tcW w:w="300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328361" w14:textId="1903D614" w:rsidR="00556F3C" w:rsidRPr="00F82EEB" w:rsidRDefault="00556F3C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FD85" w14:textId="0E2ECEF4" w:rsidR="00556F3C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="00B92282" w:rsidRPr="00B922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A1FD" w14:textId="7D9835A2" w:rsidR="00556F3C" w:rsidRPr="00F82EEB" w:rsidRDefault="00556F3C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r w:rsidR="00E93120" w:rsidRPr="00F82E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Management/</w:t>
            </w:r>
          </w:p>
          <w:p w14:paraId="0A0D9BDB" w14:textId="77777777" w:rsidR="00556F3C" w:rsidRPr="00F82EEB" w:rsidRDefault="00556F3C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are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56E323FF" w14:textId="77777777" w:rsidR="00556F3C" w:rsidRPr="00F82EEB" w:rsidRDefault="00556F3C" w:rsidP="00047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Efficacy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6F62B18B" w14:textId="26911E80" w:rsidR="00047980" w:rsidRPr="00F82EEB" w:rsidRDefault="00047980" w:rsidP="000479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elf Concept</w:t>
            </w:r>
            <w:proofErr w:type="spellEnd"/>
          </w:p>
        </w:tc>
      </w:tr>
      <w:tr w:rsidR="00556F3C" w:rsidRPr="00F82EEB" w14:paraId="7ECCD646" w14:textId="77777777" w:rsidTr="001F245A">
        <w:tc>
          <w:tcPr>
            <w:tcW w:w="30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111F03" w14:textId="77777777" w:rsidR="00556F3C" w:rsidRPr="00F82EEB" w:rsidRDefault="00556F3C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7794" w14:textId="5F719989" w:rsidR="00556F3C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B392A" w14:textId="21C6B4FA" w:rsidR="00556F3C" w:rsidRPr="00F82EEB" w:rsidRDefault="00556F3C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“patient education”</w:t>
            </w:r>
          </w:p>
        </w:tc>
      </w:tr>
      <w:tr w:rsidR="00047980" w:rsidRPr="00F82EEB" w14:paraId="553BECE7" w14:textId="77777777" w:rsidTr="001F245A">
        <w:tc>
          <w:tcPr>
            <w:tcW w:w="300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954B6E" w14:textId="77777777" w:rsidR="00047980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193A" w14:textId="218F095C" w:rsidR="00047980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  <w:r w:rsidR="00B92282" w:rsidRPr="00B922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E7B89C9" w14:textId="2D652183" w:rsidR="00047980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C128" w14:textId="4F9ED177" w:rsidR="00047980" w:rsidRPr="00F82EEB" w:rsidRDefault="00047980" w:rsidP="00CD45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Patient education as Topic/</w:t>
            </w:r>
          </w:p>
        </w:tc>
      </w:tr>
      <w:tr w:rsidR="00A053F1" w:rsidRPr="00F82EEB" w14:paraId="1BB6471D" w14:textId="77777777" w:rsidTr="006C13F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755B" w14:textId="243151BC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Effects of tracheostomy (C2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F3DB" w14:textId="20F904C0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038F" w14:textId="0C37F5C5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“activities of daily living” OR “quality of live” OR “</w:t>
            </w:r>
            <w:proofErr w:type="spellStart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well being</w:t>
            </w:r>
            <w:proofErr w:type="spellEnd"/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” OR “body image” OR “stigma” OR “adaptation” OR “adjustment” OR “coping”</w:t>
            </w:r>
          </w:p>
        </w:tc>
      </w:tr>
      <w:tr w:rsidR="00A053F1" w:rsidRPr="00F82EEB" w14:paraId="5A188F2C" w14:textId="77777777" w:rsidTr="006C13F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5FBDB" w14:textId="7777777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C4CFF" w14:textId="61AA57DC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  <w:r w:rsidR="00B92282" w:rsidRPr="00B922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76BD0A9" w14:textId="2BA9C200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0E8C" w14:textId="4AE7DB7E" w:rsidR="00F82EEB" w:rsidRPr="00F82EEB" w:rsidRDefault="00F82EEB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Activities of Daily Living/</w:t>
            </w:r>
          </w:p>
          <w:p w14:paraId="7B63E4D8" w14:textId="52B171C9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“Quality of life”/</w:t>
            </w:r>
          </w:p>
          <w:p w14:paraId="424F3944" w14:textId="7777777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Body Image/</w:t>
            </w:r>
          </w:p>
          <w:p w14:paraId="7454B6D9" w14:textId="7777777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ocial Stigma/</w:t>
            </w:r>
          </w:p>
          <w:p w14:paraId="70F7982B" w14:textId="7777777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Adaptation, Psychological/</w:t>
            </w:r>
          </w:p>
          <w:p w14:paraId="6E309D89" w14:textId="659594D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Social Adjustment/</w:t>
            </w:r>
          </w:p>
        </w:tc>
      </w:tr>
      <w:tr w:rsidR="00F82EEB" w:rsidRPr="00F82EEB" w14:paraId="2F0F2192" w14:textId="77777777" w:rsidTr="002D03F1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602A" w14:textId="19EE3355" w:rsidR="00F82EEB" w:rsidRPr="00F82EEB" w:rsidRDefault="00F82EEB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</w:tr>
      <w:tr w:rsidR="00A053F1" w:rsidRPr="00F82EEB" w14:paraId="28C988BF" w14:textId="77777777" w:rsidTr="006C13F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71489" w14:textId="7777777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Combine 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B8A08" w14:textId="197939C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B52EF" w14:textId="0F741E46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1 OR #2 OR #3</w:t>
            </w:r>
          </w:p>
        </w:tc>
      </w:tr>
      <w:tr w:rsidR="00A053F1" w:rsidRPr="00F82EEB" w14:paraId="48AABA95" w14:textId="77777777" w:rsidTr="006C13F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CCD8" w14:textId="77777777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Combine 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262EB" w14:textId="33D56D56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C1 OR C2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9B328" w14:textId="2BC89110" w:rsidR="00A053F1" w:rsidRPr="00F82EEB" w:rsidRDefault="00A053F1" w:rsidP="00A053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#4 OR #5 OR #6 OR #7 OR #8 OR #9</w:t>
            </w:r>
          </w:p>
        </w:tc>
      </w:tr>
      <w:tr w:rsidR="00F82EEB" w:rsidRPr="00F82EEB" w14:paraId="3B49EDFB" w14:textId="77777777" w:rsidTr="006C13F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2FB6" w14:textId="20116C7D" w:rsidR="00F82EEB" w:rsidRPr="00F82EEB" w:rsidRDefault="00F82EEB" w:rsidP="00F8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Combine 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1E94" w14:textId="577BBE4B" w:rsidR="00F82EEB" w:rsidRPr="00F82EEB" w:rsidRDefault="00F82EEB" w:rsidP="00F8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P AND C</w:t>
            </w:r>
          </w:p>
        </w:tc>
        <w:tc>
          <w:tcPr>
            <w:tcW w:w="4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D5D9" w14:textId="414016A4" w:rsidR="00F82EEB" w:rsidRPr="00F82EEB" w:rsidRDefault="00F82EEB" w:rsidP="00F82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EEB">
              <w:rPr>
                <w:rFonts w:ascii="Times New Roman" w:hAnsi="Times New Roman" w:cs="Times New Roman"/>
                <w:sz w:val="20"/>
                <w:szCs w:val="20"/>
              </w:rPr>
              <w:t>Combine 1 AND Combine 2</w:t>
            </w:r>
          </w:p>
        </w:tc>
      </w:tr>
      <w:tr w:rsidR="00B92282" w:rsidRPr="00F82EEB" w14:paraId="0028C00F" w14:textId="77777777" w:rsidTr="003008D4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7F903" w14:textId="09FD7BA9" w:rsidR="00B92282" w:rsidRPr="00F82EEB" w:rsidRDefault="00B92282" w:rsidP="00B922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22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rms</w:t>
            </w:r>
          </w:p>
        </w:tc>
      </w:tr>
    </w:tbl>
    <w:p w14:paraId="7BF4FCE5" w14:textId="77777777" w:rsidR="00B64680" w:rsidRPr="00F82EEB" w:rsidRDefault="00B64680" w:rsidP="00B64680">
      <w:pPr>
        <w:rPr>
          <w:rFonts w:ascii="Times New Roman" w:hAnsi="Times New Roman" w:cs="Times New Roman"/>
          <w:sz w:val="20"/>
          <w:szCs w:val="20"/>
        </w:rPr>
      </w:pPr>
      <w:r w:rsidRPr="00F82EEB">
        <w:rPr>
          <w:rFonts w:ascii="Times New Roman" w:hAnsi="Times New Roman" w:cs="Times New Roman"/>
          <w:sz w:val="20"/>
          <w:szCs w:val="20"/>
        </w:rPr>
        <w:fldChar w:fldCharType="begin"/>
      </w:r>
      <w:r w:rsidRPr="00F82EEB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F82EE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096D215" w14:textId="77777777" w:rsidR="003A5D0C" w:rsidRDefault="003A5D0C"/>
    <w:sectPr w:rsidR="003A5D0C" w:rsidSect="002A466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680"/>
    <w:rsid w:val="00017ABF"/>
    <w:rsid w:val="000230A1"/>
    <w:rsid w:val="000338BB"/>
    <w:rsid w:val="00047980"/>
    <w:rsid w:val="000652BA"/>
    <w:rsid w:val="00082286"/>
    <w:rsid w:val="001167F9"/>
    <w:rsid w:val="00137D4D"/>
    <w:rsid w:val="00147367"/>
    <w:rsid w:val="00147CD6"/>
    <w:rsid w:val="00163A20"/>
    <w:rsid w:val="0022757D"/>
    <w:rsid w:val="00233405"/>
    <w:rsid w:val="0023547E"/>
    <w:rsid w:val="002A3879"/>
    <w:rsid w:val="002D3AC0"/>
    <w:rsid w:val="002E1EE6"/>
    <w:rsid w:val="003A5D0C"/>
    <w:rsid w:val="003B070F"/>
    <w:rsid w:val="003D7FF9"/>
    <w:rsid w:val="00415169"/>
    <w:rsid w:val="004B52C3"/>
    <w:rsid w:val="004C545E"/>
    <w:rsid w:val="004D739C"/>
    <w:rsid w:val="005379D5"/>
    <w:rsid w:val="00556F3C"/>
    <w:rsid w:val="00567217"/>
    <w:rsid w:val="00590484"/>
    <w:rsid w:val="005A6BEB"/>
    <w:rsid w:val="005B1824"/>
    <w:rsid w:val="00690B76"/>
    <w:rsid w:val="006C13FA"/>
    <w:rsid w:val="006E6713"/>
    <w:rsid w:val="0076238E"/>
    <w:rsid w:val="00776CA8"/>
    <w:rsid w:val="008037B9"/>
    <w:rsid w:val="0081609F"/>
    <w:rsid w:val="0095083E"/>
    <w:rsid w:val="00977219"/>
    <w:rsid w:val="00997A0A"/>
    <w:rsid w:val="009B3B65"/>
    <w:rsid w:val="00A053F1"/>
    <w:rsid w:val="00A567FC"/>
    <w:rsid w:val="00A66090"/>
    <w:rsid w:val="00A7263E"/>
    <w:rsid w:val="00A85422"/>
    <w:rsid w:val="00A97AD3"/>
    <w:rsid w:val="00B64680"/>
    <w:rsid w:val="00B65E43"/>
    <w:rsid w:val="00B92282"/>
    <w:rsid w:val="00BD0E11"/>
    <w:rsid w:val="00C13017"/>
    <w:rsid w:val="00C1441E"/>
    <w:rsid w:val="00C25994"/>
    <w:rsid w:val="00CA6414"/>
    <w:rsid w:val="00CC2D87"/>
    <w:rsid w:val="00CD37BD"/>
    <w:rsid w:val="00CE0462"/>
    <w:rsid w:val="00D34687"/>
    <w:rsid w:val="00D37F7D"/>
    <w:rsid w:val="00D858D0"/>
    <w:rsid w:val="00E31939"/>
    <w:rsid w:val="00E93120"/>
    <w:rsid w:val="00EB5E93"/>
    <w:rsid w:val="00EC7700"/>
    <w:rsid w:val="00EE4469"/>
    <w:rsid w:val="00EF4687"/>
    <w:rsid w:val="00F73081"/>
    <w:rsid w:val="00F82EEB"/>
    <w:rsid w:val="00FC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7CAF"/>
  <w15:chartTrackingRefBased/>
  <w15:docId w15:val="{B49E7BF6-BAB2-4C7F-B0E6-9C17A6EE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4680"/>
    <w:rPr>
      <w:lang w:val="en-AU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2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468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56F3C"/>
    <w:rPr>
      <w:b/>
      <w:bCs/>
    </w:rPr>
  </w:style>
  <w:style w:type="character" w:customStyle="1" w:styleId="Heading2Zchn">
    <w:name w:val="Heading 2 Zchn"/>
    <w:basedOn w:val="Absatz-Standardschriftart"/>
    <w:link w:val="berschrift21"/>
    <w:locked/>
    <w:rsid w:val="00B92282"/>
    <w:rPr>
      <w:rFonts w:ascii="Arial" w:eastAsiaTheme="majorEastAsia" w:hAnsi="Arial" w:cstheme="minorHAnsi"/>
      <w:b/>
      <w:bCs/>
      <w:color w:val="0070C0"/>
      <w:sz w:val="24"/>
      <w:szCs w:val="26"/>
    </w:rPr>
  </w:style>
  <w:style w:type="paragraph" w:customStyle="1" w:styleId="berschrift21">
    <w:name w:val="Überschrift 21"/>
    <w:basedOn w:val="berschrift2"/>
    <w:link w:val="Heading2Zchn"/>
    <w:qFormat/>
    <w:rsid w:val="00B92282"/>
    <w:pPr>
      <w:spacing w:before="0" w:line="480" w:lineRule="auto"/>
    </w:pPr>
    <w:rPr>
      <w:rFonts w:ascii="Arial" w:hAnsi="Arial" w:cstheme="minorHAnsi"/>
      <w:b/>
      <w:bCs/>
      <w:color w:val="0070C0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228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y P.</dc:creator>
  <cp:keywords/>
  <dc:description/>
  <cp:lastModifiedBy>Sandra Weidlich</cp:lastModifiedBy>
  <cp:revision>3</cp:revision>
  <dcterms:created xsi:type="dcterms:W3CDTF">2023-10-02T10:38:00Z</dcterms:created>
  <dcterms:modified xsi:type="dcterms:W3CDTF">2023-10-02T10:39:00Z</dcterms:modified>
</cp:coreProperties>
</file>